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942F0D" w:rsidRPr="00942F0D" w:rsidTr="00942F0D">
        <w:tc>
          <w:tcPr>
            <w:tcW w:w="1803" w:type="dxa"/>
          </w:tcPr>
          <w:p w:rsidR="00942F0D" w:rsidRPr="00942F0D" w:rsidRDefault="00942F0D" w:rsidP="00942F0D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Pla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42F0D" w:rsidRPr="00942F0D" w:rsidRDefault="00942F0D" w:rsidP="00942F0D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Distance from the root surface / 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42F0D" w:rsidRPr="00942F0D" w:rsidRDefault="00942F0D" w:rsidP="00942F0D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Mean Porosity of region / %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942F0D" w:rsidRPr="00942F0D" w:rsidRDefault="00942F0D" w:rsidP="00942F0D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 xml:space="preserve">Standard error </w:t>
            </w:r>
            <w:r>
              <w:rPr>
                <w:b/>
                <w:sz w:val="18"/>
                <w:szCs w:val="18"/>
              </w:rPr>
              <w:t xml:space="preserve">for </w:t>
            </w:r>
            <w:r w:rsidRPr="00942F0D">
              <w:rPr>
                <w:b/>
                <w:sz w:val="18"/>
                <w:szCs w:val="18"/>
              </w:rPr>
              <w:t xml:space="preserve"> region</w:t>
            </w:r>
            <w:r>
              <w:rPr>
                <w:b/>
                <w:sz w:val="18"/>
                <w:szCs w:val="18"/>
              </w:rPr>
              <w:t>al</w:t>
            </w:r>
            <w:r w:rsidRPr="00942F0D">
              <w:rPr>
                <w:b/>
                <w:sz w:val="18"/>
                <w:szCs w:val="18"/>
              </w:rPr>
              <w:t xml:space="preserve"> porosity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6661F5" w:rsidP="00942F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ter </w:t>
            </w:r>
            <w:r w:rsidR="00942F0D" w:rsidRPr="00942F0D">
              <w:rPr>
                <w:sz w:val="18"/>
                <w:szCs w:val="18"/>
              </w:rPr>
              <w:t>Wheat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.4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8.8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4.5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4.8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6.2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6.8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7.3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2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  <w:r w:rsidRPr="00942F0D">
              <w:rPr>
                <w:sz w:val="18"/>
                <w:szCs w:val="18"/>
              </w:rPr>
              <w:t>Pea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5.8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4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90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0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0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9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5.2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5.9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61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4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7.0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40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3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8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7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6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5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2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  <w:r w:rsidRPr="00942F0D">
              <w:rPr>
                <w:sz w:val="18"/>
                <w:szCs w:val="18"/>
              </w:rPr>
              <w:t>Tomato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61.05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6.05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54.9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6.4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.92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7.6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9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6.1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41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5.1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80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3.8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82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8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2.0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59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73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94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2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5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9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1.2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22</w:t>
            </w:r>
          </w:p>
        </w:tc>
      </w:tr>
    </w:tbl>
    <w:p w:rsidR="00942F0D" w:rsidRDefault="00CD0D6D">
      <w:r>
        <w:t xml:space="preserve">Supplementary </w:t>
      </w:r>
      <w:r w:rsidR="00942F0D">
        <w:t xml:space="preserve">Table 1 – Raw </w:t>
      </w:r>
      <w:r w:rsidR="00574D83">
        <w:t>porosity data for c</w:t>
      </w:r>
      <w:r w:rsidR="00942F0D">
        <w:t xml:space="preserve">lay loam samples at a soil bulk density of 1.2 </w:t>
      </w:r>
      <w:r w:rsidR="00574D83">
        <w:t xml:space="preserve">Mg </w:t>
      </w:r>
      <w:r w:rsidR="00942F0D">
        <w:t>m</w:t>
      </w:r>
      <w:r w:rsidR="00942F0D" w:rsidRPr="00942F0D">
        <w:rPr>
          <w:vertAlign w:val="superscript"/>
        </w:rPr>
        <w:t>-3</w:t>
      </w:r>
    </w:p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942F0D" w:rsidRDefault="00942F0D"/>
    <w:p w:rsidR="00CD0D6D" w:rsidRDefault="00CD0D6D">
      <w:r>
        <w:br w:type="page"/>
      </w:r>
    </w:p>
    <w:p w:rsidR="00CD0D6D" w:rsidRDefault="00CD0D6D" w:rsidP="00CD0D6D">
      <w:r>
        <w:lastRenderedPageBreak/>
        <w:t>Supplementary Table 2 – Raw porosity data for loamy sand samples at a soil bulk density of 1.2 Mg m</w:t>
      </w:r>
      <w:r w:rsidRPr="00942F0D">
        <w:rPr>
          <w:vertAlign w:val="superscript"/>
        </w:rPr>
        <w:t>-3</w:t>
      </w:r>
    </w:p>
    <w:p w:rsidR="00942F0D" w:rsidRDefault="00942F0D"/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942F0D" w:rsidRPr="00942F0D" w:rsidTr="00942F0D">
        <w:tc>
          <w:tcPr>
            <w:tcW w:w="1803" w:type="dxa"/>
          </w:tcPr>
          <w:p w:rsidR="00942F0D" w:rsidRPr="00942F0D" w:rsidRDefault="00942F0D" w:rsidP="00574D83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Pla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42F0D" w:rsidRPr="00942F0D" w:rsidRDefault="00942F0D" w:rsidP="00574D83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Distance from the root surface / 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42F0D" w:rsidRPr="00942F0D" w:rsidRDefault="00942F0D" w:rsidP="00574D83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>Mean Porosity of region / %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942F0D" w:rsidRPr="00942F0D" w:rsidRDefault="00942F0D" w:rsidP="00942F0D">
            <w:pPr>
              <w:jc w:val="center"/>
              <w:rPr>
                <w:b/>
                <w:sz w:val="18"/>
                <w:szCs w:val="18"/>
              </w:rPr>
            </w:pPr>
            <w:r w:rsidRPr="00942F0D">
              <w:rPr>
                <w:b/>
                <w:sz w:val="18"/>
                <w:szCs w:val="18"/>
              </w:rPr>
              <w:t xml:space="preserve">Standard error </w:t>
            </w:r>
            <w:r>
              <w:rPr>
                <w:b/>
                <w:sz w:val="18"/>
                <w:szCs w:val="18"/>
              </w:rPr>
              <w:t>for</w:t>
            </w:r>
            <w:r w:rsidRPr="00942F0D">
              <w:rPr>
                <w:b/>
                <w:sz w:val="18"/>
                <w:szCs w:val="18"/>
              </w:rPr>
              <w:t xml:space="preserve"> region</w:t>
            </w:r>
            <w:r>
              <w:rPr>
                <w:b/>
                <w:sz w:val="18"/>
                <w:szCs w:val="18"/>
              </w:rPr>
              <w:t>al</w:t>
            </w:r>
            <w:r w:rsidRPr="00942F0D">
              <w:rPr>
                <w:b/>
                <w:sz w:val="18"/>
                <w:szCs w:val="18"/>
              </w:rPr>
              <w:t xml:space="preserve"> porosity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6661F5" w:rsidP="00942F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ter </w:t>
            </w:r>
            <w:r w:rsidR="00942F0D" w:rsidRPr="00942F0D">
              <w:rPr>
                <w:sz w:val="18"/>
                <w:szCs w:val="18"/>
              </w:rPr>
              <w:t>Wheat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72.18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7.8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4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01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01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4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4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7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5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9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0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2.2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00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9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3.1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8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3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3.8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7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4.1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76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  <w:r w:rsidRPr="00942F0D">
              <w:rPr>
                <w:sz w:val="18"/>
                <w:szCs w:val="18"/>
              </w:rPr>
              <w:t>Pea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62.67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6.1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7.3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.17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8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3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30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2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6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3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8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2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3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2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2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25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2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2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6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4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4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9</w:t>
            </w:r>
          </w:p>
        </w:tc>
      </w:tr>
      <w:tr w:rsidR="00942F0D" w:rsidRPr="00942F0D" w:rsidTr="00942F0D">
        <w:tc>
          <w:tcPr>
            <w:tcW w:w="1803" w:type="dxa"/>
            <w:vMerge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.18</w:t>
            </w:r>
          </w:p>
        </w:tc>
      </w:tr>
      <w:tr w:rsidR="00942F0D" w:rsidRPr="00942F0D" w:rsidTr="00942F0D">
        <w:tc>
          <w:tcPr>
            <w:tcW w:w="1803" w:type="dxa"/>
            <w:vMerge w:val="restart"/>
            <w:vAlign w:val="center"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  <w:r w:rsidRPr="00942F0D">
              <w:rPr>
                <w:sz w:val="18"/>
                <w:szCs w:val="18"/>
              </w:rPr>
              <w:t>Tomato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71.35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15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8.0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64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90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73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3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33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4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2.01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1.0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81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6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68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3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58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50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9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8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3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0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22</w:t>
            </w:r>
          </w:p>
        </w:tc>
      </w:tr>
      <w:tr w:rsidR="00942F0D" w:rsidRPr="00942F0D" w:rsidTr="00942F0D">
        <w:tc>
          <w:tcPr>
            <w:tcW w:w="1803" w:type="dxa"/>
            <w:vMerge/>
          </w:tcPr>
          <w:p w:rsidR="00942F0D" w:rsidRPr="00942F0D" w:rsidRDefault="00942F0D" w:rsidP="00942F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vAlign w:val="bottom"/>
          </w:tcPr>
          <w:p w:rsidR="00942F0D" w:rsidRPr="00942F0D" w:rsidRDefault="00942F0D" w:rsidP="00942F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2F0D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</w:tr>
    </w:tbl>
    <w:p w:rsidR="00942F0D" w:rsidRDefault="00942F0D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574D83" w:rsidRDefault="00574D83"/>
    <w:p w:rsidR="00CD0D6D" w:rsidRDefault="00CD0D6D">
      <w:r>
        <w:br w:type="page"/>
      </w:r>
    </w:p>
    <w:p w:rsidR="00574D83" w:rsidRDefault="00CD0D6D" w:rsidP="00574D83">
      <w:r>
        <w:lastRenderedPageBreak/>
        <w:t>Supplementary T</w:t>
      </w:r>
      <w:r w:rsidR="00574D83">
        <w:t>able 3 – Raw porosity data for clay loam samples at a soil bulk density of 1.5 Mg m</w:t>
      </w:r>
      <w:r w:rsidR="00574D83" w:rsidRPr="00942F0D">
        <w:rPr>
          <w:vertAlign w:val="superscript"/>
        </w:rPr>
        <w:t>-3</w:t>
      </w:r>
    </w:p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574D83" w:rsidRPr="00574D83" w:rsidTr="00574D83">
        <w:tc>
          <w:tcPr>
            <w:tcW w:w="1803" w:type="dxa"/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Pla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Distance from the root surface / 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Mean Porosity of region / %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Standard error for  regional porosity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6661F5" w:rsidP="00574D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ter </w:t>
            </w:r>
            <w:r w:rsidR="00574D83" w:rsidRPr="00574D83">
              <w:rPr>
                <w:sz w:val="18"/>
                <w:szCs w:val="18"/>
              </w:rPr>
              <w:t>Wheat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0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7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7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8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91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97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2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6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  <w:r w:rsidRPr="00574D83">
              <w:rPr>
                <w:sz w:val="18"/>
                <w:szCs w:val="18"/>
              </w:rPr>
              <w:t>Pea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7.54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5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0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4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3.8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5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  <w:r w:rsidRPr="00574D83">
              <w:rPr>
                <w:sz w:val="18"/>
                <w:szCs w:val="18"/>
              </w:rPr>
              <w:t>Tomato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5.88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7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49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48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73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88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01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23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25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29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1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01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10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.03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97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86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87</w:t>
            </w:r>
          </w:p>
        </w:tc>
      </w:tr>
    </w:tbl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574D83" w:rsidRDefault="00574D83" w:rsidP="00574D83"/>
    <w:p w:rsidR="00CD0D6D" w:rsidRDefault="00CD0D6D">
      <w:r>
        <w:br w:type="page"/>
      </w:r>
    </w:p>
    <w:p w:rsidR="00CD0D6D" w:rsidRDefault="00CD0D6D" w:rsidP="00CD0D6D">
      <w:r>
        <w:lastRenderedPageBreak/>
        <w:t xml:space="preserve">Supplementary </w:t>
      </w:r>
      <w:r>
        <w:t>Table 4 – Raw porosity data for loamy sand samples at a soil bulk density of 1.5 Mg m</w:t>
      </w:r>
      <w:r w:rsidRPr="00942F0D">
        <w:rPr>
          <w:vertAlign w:val="superscript"/>
        </w:rPr>
        <w:t>-3</w:t>
      </w:r>
    </w:p>
    <w:p w:rsidR="00574D83" w:rsidRDefault="00574D83" w:rsidP="00574D83"/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574D83" w:rsidRPr="00574D83" w:rsidTr="00574D83">
        <w:tc>
          <w:tcPr>
            <w:tcW w:w="1803" w:type="dxa"/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Pla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Distance from the root surface / 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Mean Porosity of region / %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574D83" w:rsidRPr="00574D83" w:rsidRDefault="00574D83" w:rsidP="00574D83">
            <w:pPr>
              <w:jc w:val="center"/>
              <w:rPr>
                <w:b/>
                <w:sz w:val="18"/>
                <w:szCs w:val="18"/>
              </w:rPr>
            </w:pPr>
            <w:r w:rsidRPr="00574D83">
              <w:rPr>
                <w:b/>
                <w:sz w:val="18"/>
                <w:szCs w:val="18"/>
              </w:rPr>
              <w:t>Standard error for regional porosity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6661F5" w:rsidP="00574D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ter </w:t>
            </w:r>
            <w:r w:rsidR="00574D83" w:rsidRPr="00574D83">
              <w:rPr>
                <w:sz w:val="18"/>
                <w:szCs w:val="18"/>
              </w:rPr>
              <w:t>Wheat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8.69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54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27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5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8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4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7.0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81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8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8.8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9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5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42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38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  <w:r w:rsidRPr="00574D83">
              <w:rPr>
                <w:sz w:val="18"/>
                <w:szCs w:val="18"/>
              </w:rPr>
              <w:t>Pea</w:t>
            </w:r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55.90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93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6.8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61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40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1.2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2.3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1.0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93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7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9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77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</w:tr>
      <w:tr w:rsidR="00574D83" w:rsidRPr="00574D83" w:rsidTr="00574D83">
        <w:tc>
          <w:tcPr>
            <w:tcW w:w="1803" w:type="dxa"/>
            <w:vMerge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574D83" w:rsidRPr="00574D83" w:rsidTr="00574D83">
        <w:tc>
          <w:tcPr>
            <w:tcW w:w="1803" w:type="dxa"/>
            <w:vMerge w:val="restart"/>
            <w:vAlign w:val="center"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  <w:r w:rsidRPr="00574D83">
              <w:rPr>
                <w:sz w:val="18"/>
                <w:szCs w:val="18"/>
              </w:rPr>
              <w:t>Tomato</w:t>
            </w:r>
            <w:bookmarkStart w:id="0" w:name="_GoBack"/>
            <w:bookmarkEnd w:id="0"/>
          </w:p>
        </w:tc>
        <w:tc>
          <w:tcPr>
            <w:tcW w:w="1803" w:type="dxa"/>
            <w:tcBorders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1804" w:type="dxa"/>
            <w:tcBorders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5.0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8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.01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3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56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41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9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1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0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46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35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8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9.6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8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7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54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10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25</w:t>
            </w:r>
          </w:p>
        </w:tc>
      </w:tr>
      <w:tr w:rsidR="00574D83" w:rsidRPr="00574D83" w:rsidTr="00574D83">
        <w:tc>
          <w:tcPr>
            <w:tcW w:w="1803" w:type="dxa"/>
            <w:vMerge/>
          </w:tcPr>
          <w:p w:rsidR="00574D83" w:rsidRPr="00574D83" w:rsidRDefault="00574D83" w:rsidP="00574D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30.58</w:t>
            </w: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vAlign w:val="bottom"/>
          </w:tcPr>
          <w:p w:rsidR="00574D83" w:rsidRPr="00574D83" w:rsidRDefault="00574D83" w:rsidP="00574D8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74D83">
              <w:rPr>
                <w:rFonts w:ascii="Calibri" w:hAnsi="Calibri"/>
                <w:color w:val="000000"/>
                <w:sz w:val="18"/>
                <w:szCs w:val="18"/>
              </w:rPr>
              <w:t>2.08</w:t>
            </w:r>
          </w:p>
        </w:tc>
      </w:tr>
    </w:tbl>
    <w:p w:rsidR="00574D83" w:rsidRDefault="00574D83"/>
    <w:sectPr w:rsidR="00574D83" w:rsidSect="00CD0D6D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F0D"/>
    <w:rsid w:val="00574D83"/>
    <w:rsid w:val="006661F5"/>
    <w:rsid w:val="00942F0D"/>
    <w:rsid w:val="0094335B"/>
    <w:rsid w:val="00CD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A6670-94DA-42A7-B946-1F1E12491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Sacha Mooney</cp:lastModifiedBy>
  <cp:revision>2</cp:revision>
  <dcterms:created xsi:type="dcterms:W3CDTF">2018-12-06T13:34:00Z</dcterms:created>
  <dcterms:modified xsi:type="dcterms:W3CDTF">2018-12-06T13:34:00Z</dcterms:modified>
</cp:coreProperties>
</file>